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097A2C" w14:textId="67D13029" w:rsidR="005334DE" w:rsidRDefault="00C82FB0" w:rsidP="005334DE">
      <w:bookmarkStart w:id="0" w:name="_GoBack"/>
      <w:r w:rsidRPr="00125D66">
        <w:rPr>
          <w:b/>
        </w:rPr>
        <w:t xml:space="preserve">Supplementary </w:t>
      </w:r>
      <w:r w:rsidR="005334DE" w:rsidRPr="00125D66">
        <w:rPr>
          <w:b/>
        </w:rPr>
        <w:t>Table 2</w:t>
      </w:r>
      <w:r w:rsidRPr="00125D66">
        <w:rPr>
          <w:b/>
        </w:rPr>
        <w:t>:</w:t>
      </w:r>
      <w:bookmarkEnd w:id="0"/>
      <w:r w:rsidRPr="00C82FB0">
        <w:rPr>
          <w:rFonts w:ascii="TimesNewRomanPS-BoldMT" w:hAnsi="TimesNewRomanPS-BoldMT" w:cs="TimesNewRomanPS-BoldMT"/>
          <w:b/>
          <w:bCs/>
          <w:sz w:val="20"/>
          <w:szCs w:val="20"/>
        </w:rPr>
        <w:t xml:space="preserve"> </w:t>
      </w:r>
      <w:r>
        <w:rPr>
          <w:rFonts w:ascii="TimesNewRomanPS-BoldMT" w:hAnsi="TimesNewRomanPS-BoldMT" w:cs="TimesNewRomanPS-BoldMT"/>
          <w:b/>
          <w:bCs/>
          <w:sz w:val="20"/>
          <w:szCs w:val="20"/>
        </w:rPr>
        <w:t>E- and M-specific signatures (50 genes).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843"/>
        <w:gridCol w:w="957"/>
        <w:gridCol w:w="360"/>
        <w:gridCol w:w="933"/>
        <w:gridCol w:w="900"/>
        <w:gridCol w:w="360"/>
        <w:gridCol w:w="810"/>
        <w:gridCol w:w="793"/>
        <w:gridCol w:w="344"/>
        <w:gridCol w:w="810"/>
        <w:gridCol w:w="810"/>
        <w:gridCol w:w="236"/>
        <w:gridCol w:w="34"/>
        <w:gridCol w:w="664"/>
        <w:gridCol w:w="326"/>
        <w:gridCol w:w="388"/>
        <w:gridCol w:w="512"/>
      </w:tblGrid>
      <w:tr w:rsidR="00930979" w:rsidRPr="005334DE" w14:paraId="660ECA33" w14:textId="77777777" w:rsidTr="00930979">
        <w:trPr>
          <w:gridAfter w:val="1"/>
          <w:wAfter w:w="512" w:type="dxa"/>
          <w:trHeight w:val="288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0D402" w14:textId="77777777" w:rsidR="00930979" w:rsidRPr="0074285E" w:rsidRDefault="00930979" w:rsidP="00533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22B78" w14:textId="77777777" w:rsidR="00930979" w:rsidRPr="0074285E" w:rsidRDefault="00930979" w:rsidP="00533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4CCC" w14:textId="77777777" w:rsidR="00930979" w:rsidRPr="0074285E" w:rsidRDefault="00930979" w:rsidP="00533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0FC69" w14:textId="77777777" w:rsidR="00930979" w:rsidRPr="0074285E" w:rsidRDefault="00930979" w:rsidP="00533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01ADE" w14:textId="77777777" w:rsidR="00930979" w:rsidRPr="0074285E" w:rsidRDefault="00930979" w:rsidP="00533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7E82" w14:textId="77777777" w:rsidR="00930979" w:rsidRPr="0074285E" w:rsidRDefault="00930979" w:rsidP="00533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8FC20" w14:textId="77777777" w:rsidR="00930979" w:rsidRPr="0074285E" w:rsidRDefault="00930979" w:rsidP="00533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D0242" w14:textId="77777777" w:rsidR="00930979" w:rsidRPr="0074285E" w:rsidRDefault="00930979" w:rsidP="00533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8560" w14:textId="77777777" w:rsidR="00930979" w:rsidRPr="0074285E" w:rsidRDefault="00930979" w:rsidP="00533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5A732" w14:textId="77777777" w:rsidR="00930979" w:rsidRPr="0074285E" w:rsidRDefault="00930979" w:rsidP="00533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BCB43" w14:textId="77777777" w:rsidR="00930979" w:rsidRPr="0074285E" w:rsidRDefault="00930979" w:rsidP="00533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6F42" w14:textId="77777777" w:rsidR="00930979" w:rsidRPr="0074285E" w:rsidRDefault="00930979" w:rsidP="00533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5FDFF" w14:textId="77777777" w:rsidR="00930979" w:rsidRPr="0074285E" w:rsidRDefault="00930979" w:rsidP="00533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1815" w14:textId="77777777" w:rsidR="00930979" w:rsidRPr="0074285E" w:rsidRDefault="00930979" w:rsidP="005334D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</w:p>
        </w:tc>
      </w:tr>
      <w:tr w:rsidR="00644287" w:rsidRPr="00FD1509" w14:paraId="30385E98" w14:textId="77777777" w:rsidTr="00FF4A89">
        <w:trPr>
          <w:trHeight w:val="348"/>
        </w:trPr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FE7EF" w14:textId="77777777" w:rsidR="00644287" w:rsidRPr="0074285E" w:rsidRDefault="00644287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  <w:t>Grosse-Wilde et al, 2015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219AC2" w14:textId="77777777" w:rsidR="00644287" w:rsidRPr="0074285E" w:rsidRDefault="00644287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</w:p>
        </w:tc>
        <w:tc>
          <w:tcPr>
            <w:tcW w:w="1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AE3A2" w14:textId="77777777" w:rsidR="00644287" w:rsidRPr="0074285E" w:rsidRDefault="00644287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  <w:t>Taube et al,  201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3BB1EA" w14:textId="77777777" w:rsidR="00644287" w:rsidRPr="0074285E" w:rsidRDefault="00644287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545B6" w14:textId="77777777" w:rsidR="00644287" w:rsidRPr="0074285E" w:rsidRDefault="00644287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  <w:t>Tan et al, 2014</w:t>
            </w:r>
          </w:p>
        </w:tc>
        <w:tc>
          <w:tcPr>
            <w:tcW w:w="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F01994" w14:textId="77777777" w:rsidR="00644287" w:rsidRPr="0074285E" w:rsidRDefault="00644287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22108" w14:textId="77777777" w:rsidR="00644287" w:rsidRPr="0074285E" w:rsidRDefault="00644287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  <w:t>Tan et al, 2014</w:t>
            </w:r>
          </w:p>
        </w:tc>
        <w:tc>
          <w:tcPr>
            <w:tcW w:w="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89D05A" w14:textId="77777777" w:rsidR="00644287" w:rsidRPr="0074285E" w:rsidRDefault="00644287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AD91E" w14:textId="77777777" w:rsidR="00644287" w:rsidRPr="0074285E" w:rsidRDefault="00644287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  <w:t>Loboda et al, 2011</w:t>
            </w:r>
          </w:p>
        </w:tc>
      </w:tr>
      <w:tr w:rsidR="00930979" w:rsidRPr="00FD1509" w14:paraId="7E921136" w14:textId="77777777" w:rsidTr="00930979">
        <w:trPr>
          <w:trHeight w:val="34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D91A915" w14:textId="77777777" w:rsidR="00930979" w:rsidRPr="0074285E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  <w:r w:rsidRPr="007428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  <w:t>E_HMLER (60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8108FDA" w14:textId="77777777" w:rsidR="00930979" w:rsidRPr="0074285E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  <w:r w:rsidRPr="007428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  <w:t>M_HMLER (60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B768A" w14:textId="77777777" w:rsidR="00930979" w:rsidRPr="0074285E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BAF4587" w14:textId="77777777" w:rsidR="00930979" w:rsidRPr="0074285E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  <w:r w:rsidRPr="007428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  <w:t>E_HMLE (6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E0B2B21" w14:textId="77777777" w:rsidR="00930979" w:rsidRPr="0074285E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  <w:r w:rsidRPr="007428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  <w:t>M_HMLE (60)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257B9" w14:textId="77777777" w:rsidR="00930979" w:rsidRPr="0074285E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C6C19AA" w14:textId="77777777" w:rsidR="00930979" w:rsidRPr="0074285E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  <w:r w:rsidRPr="007428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  <w:t>E_Tan Cell line (6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A217735" w14:textId="77777777" w:rsidR="00930979" w:rsidRPr="0074285E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  <w:r w:rsidRPr="007428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  <w:t>M_Tan Cell line (48)</w:t>
            </w:r>
          </w:p>
        </w:tc>
        <w:tc>
          <w:tcPr>
            <w:tcW w:w="3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0E2F" w14:textId="77777777" w:rsidR="00930979" w:rsidRPr="0074285E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B180A6C" w14:textId="77777777" w:rsidR="00930979" w:rsidRPr="0074285E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  <w:r w:rsidRPr="007428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  <w:t>E_Tan tumors (6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454B9E8" w14:textId="77777777" w:rsidR="00930979" w:rsidRPr="0074285E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  <w:r w:rsidRPr="007428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  <w:t>M_Tan tumors (60)</w:t>
            </w:r>
          </w:p>
        </w:tc>
        <w:tc>
          <w:tcPr>
            <w:tcW w:w="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CEFF7" w14:textId="77777777" w:rsidR="00930979" w:rsidRPr="0074285E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B3ECC24" w14:textId="77777777" w:rsidR="00930979" w:rsidRPr="0074285E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  <w:r w:rsidRPr="007428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  <w:t>E_Loboda lung (6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32A7332" w14:textId="77777777" w:rsidR="00930979" w:rsidRPr="0074285E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</w:pPr>
            <w:r w:rsidRPr="0074285E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0"/>
              </w:rPr>
              <w:t>M_Loboda lung (60)</w:t>
            </w:r>
          </w:p>
        </w:tc>
      </w:tr>
      <w:tr w:rsidR="00930979" w:rsidRPr="00FD1509" w14:paraId="5572674B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4AB52D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RT6B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7B9585E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BLN5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B90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1AB0D8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20ORF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A33AE4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BLN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457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211EE3D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H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918204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VIM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F85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1393480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RT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43ED1F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AS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BF8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C61CDF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CPP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26901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DAM23</w:t>
            </w:r>
          </w:p>
        </w:tc>
      </w:tr>
      <w:tr w:rsidR="00930979" w:rsidRPr="00FD1509" w14:paraId="266FA12D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0F1972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RT6A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6F40135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6A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296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76BFF2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NX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528831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REM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CFD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5AE8283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GR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75B215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ZEB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E74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926DB5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GR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2B8946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XCL1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304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6FFF85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GR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4E73F2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DAMTS1</w:t>
            </w:r>
          </w:p>
        </w:tc>
      </w:tr>
      <w:tr w:rsidR="00930979" w:rsidRPr="00FD1509" w14:paraId="2B2844EE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387108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GFBP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0F926C2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NG1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FA5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A72B8F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P73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E2EC22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3A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5E1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4B4440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PCAM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2A1E36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MP3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061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245C7D1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B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B38D3C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ZEB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022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9B9E2E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DH3B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B432D2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FF3</w:t>
            </w:r>
          </w:p>
        </w:tc>
      </w:tr>
      <w:tr w:rsidR="00930979" w:rsidRPr="00FD1509" w14:paraId="52C46E88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2E9196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KRT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038168E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1A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2F6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D5D699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CNK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3A7A48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1A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F2D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8F3D82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RT1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DB7426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ACS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502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7BE767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H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0D41AD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LYR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488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5E9332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K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E5BCC9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K5</w:t>
            </w:r>
          </w:p>
        </w:tc>
      </w:tr>
      <w:tr w:rsidR="00930979" w:rsidRPr="00FD1509" w14:paraId="078F6003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4D141B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RT6E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7AD3731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5A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BA4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D3E568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DKRB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B89D12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C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B9A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7F2079A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B2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BE7FAE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XL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0D8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0C0512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RBB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CF5201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HL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595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0BA2F6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KRD2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1B994D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KAP12</w:t>
            </w:r>
          </w:p>
        </w:tc>
      </w:tr>
      <w:tr w:rsidR="00930979" w:rsidRPr="00FD1509" w14:paraId="4B3BB5D0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263022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LK1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4B5621F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FPI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5A2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22A287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XA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5F5F4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H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19C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1461334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ACSTD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FF99BD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OXL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478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7EB1816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XYD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ABF1BF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ERMT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FBB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4895FF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XA9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534876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PK2</w:t>
            </w:r>
          </w:p>
        </w:tc>
      </w:tr>
      <w:tr w:rsidR="00930979" w:rsidRPr="00FD1509" w14:paraId="32F79CA2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CBAD14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100A1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35FAFC5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AM20A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58E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F2010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XA8L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1DB65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NPP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0BB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7D1387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100P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06FE8C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ARC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C37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C51485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C44A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5509CC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S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454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FBC829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P1M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DEB9D1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GPTL2</w:t>
            </w:r>
          </w:p>
        </w:tc>
      </w:tr>
      <w:tr w:rsidR="00930979" w:rsidRPr="00FD1509" w14:paraId="6A8D6555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040BBA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EPCAM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E6CF15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PCOLCE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0BA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C93650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OC7281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D97A97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OST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1D1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7905728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EACAM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108215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HL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5D7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655A92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100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F46E78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YN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0B6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ABDD8C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QP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0319E2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KRD1</w:t>
            </w:r>
          </w:p>
        </w:tc>
      </w:tr>
      <w:tr w:rsidR="00930979" w:rsidRPr="00FD1509" w14:paraId="712DF302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D7550E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INT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8AEBF9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TBP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94E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BD1EB2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HBDF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F365E4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GS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9FD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C1CDC3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ALNT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A38ED0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ERMT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884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47AD7F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CNN1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7BD210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IPF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2AF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43F42D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RHGAP8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9F4D8C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TXR1</w:t>
            </w:r>
          </w:p>
        </w:tc>
      </w:tr>
      <w:tr w:rsidR="00930979" w:rsidRPr="00FD1509" w14:paraId="76FF181F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AD078F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LK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7ABD11C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TGBL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5FF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FF1B04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OC6535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605091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5ORF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452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ED9863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XYD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9FE048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UBA1A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A8B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AF79AB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ALNT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7F7477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YP1B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195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E41DD2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RHGDIB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FCEAE3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XA6</w:t>
            </w:r>
          </w:p>
        </w:tc>
      </w:tr>
      <w:tr w:rsidR="00930979" w:rsidRPr="00FD1509" w14:paraId="3A290E48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34D65C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SLPI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3B4681B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5ORF13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73E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F6DA13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C6A10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BCE803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RX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918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5BF0AFD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INT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B960BF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MEM15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F1A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3C8142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SS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DB9C64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RPING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6EC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7BEB21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TAD4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9C3087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OX1</w:t>
            </w:r>
          </w:p>
        </w:tc>
      </w:tr>
      <w:tr w:rsidR="00930979" w:rsidRPr="00FD1509" w14:paraId="185A3779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415B17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AD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5F458C0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KFZP586H2123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B18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D1A5E7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C6A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7A6D8D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BN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9EB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F4ED08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MEM30B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DA31F1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ALD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90D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F7D7FF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LF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CA3FEB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RPINF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FC1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527B68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TP2C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F91684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P1S2</w:t>
            </w:r>
          </w:p>
        </w:tc>
      </w:tr>
      <w:tr w:rsidR="00930979" w:rsidRPr="00FD1509" w14:paraId="1612812E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80EE1F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CDH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4DFFA5B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ULT1B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F17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48C553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RT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ADFEA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RG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97E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D42373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CNN1A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04D978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GALS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8EE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F09EA1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EACAM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A6780C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VCAM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14A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6B574D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3GNT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A51901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RMCX1</w:t>
            </w:r>
          </w:p>
        </w:tc>
      </w:tr>
      <w:tr w:rsidR="00930979" w:rsidRPr="00FD1509" w14:paraId="500E28A4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EF2709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LK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15D72C0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NED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C43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9D7E92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S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B18F97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OCK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A10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2CFC1A6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T1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E8DB63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MP2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0D4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5A2C970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MPRSS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BAA767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AP1B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1F9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EBC1A4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LNK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14A077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TP8B2</w:t>
            </w:r>
          </w:p>
        </w:tc>
      </w:tr>
      <w:tr w:rsidR="00930979" w:rsidRPr="00FD1509" w14:paraId="1C7DAADE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A39FA7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RR1B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D4972E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X3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F38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9349C4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HB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25C15D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R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1FA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C2EA3E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SRP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453E63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SN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608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FE878A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LDN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46A904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CF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421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4A9888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SPRY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6E8652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TP8B3</w:t>
            </w:r>
          </w:p>
        </w:tc>
      </w:tr>
      <w:tr w:rsidR="00930979" w:rsidRPr="00FD1509" w14:paraId="6F513AE6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C10B96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P73L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48A4709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DCN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2D1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B4EBC3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EF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696B92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LC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279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47FB3D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100A1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22290E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LYR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B87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FDCA37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ACSTD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E76D81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RPX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442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F3D26F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1orf5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80BFF6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XL</w:t>
            </w:r>
          </w:p>
        </w:tc>
      </w:tr>
      <w:tr w:rsidR="00930979" w:rsidRPr="00FD1509" w14:paraId="1C51783C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A4D83C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AMA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AC4B39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6A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B8D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6A3D60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PS6KA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657D6C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IN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E47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90752B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LDN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8FE0EC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AP1B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B44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ED59BF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LDN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3CC8DE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MP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809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C32411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9orf2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EF79D1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DNF</w:t>
            </w:r>
          </w:p>
        </w:tc>
      </w:tr>
      <w:tr w:rsidR="00930979" w:rsidRPr="00FD1509" w14:paraId="7EAED83C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C7E4E3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17A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148B8B9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GTLA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0F9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442075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MPDL3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420D13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GL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72B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46B7A2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RBB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A39C8F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P1S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785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9173A9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PCA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B2FFFD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PT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739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099309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orf106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FE992B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ICC1</w:t>
            </w:r>
          </w:p>
        </w:tc>
      </w:tr>
      <w:tr w:rsidR="00930979" w:rsidRPr="00FD1509" w14:paraId="0A4C5690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4AA80D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ST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6C1E7CE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R2F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2D0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9EAF72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BCA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61860F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GFBP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EC3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BB2050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BM4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7787BF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JA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A8E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531243E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INT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EC4749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ALD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FBF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0A67D4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orf116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E2205F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NC2</w:t>
            </w:r>
          </w:p>
        </w:tc>
      </w:tr>
      <w:tr w:rsidR="00930979" w:rsidRPr="00FD1509" w14:paraId="4FD98B20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DA186C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LDH1A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8BBC66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HIP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1B0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338BB2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HO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271BE6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VRL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8EC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174CFAF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INT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F4544F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ENND5A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03D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40C3FA7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SPAN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96D6DC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GIS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E8A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4A2DA9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orf21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6A9817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VES</w:t>
            </w:r>
          </w:p>
        </w:tc>
      </w:tr>
      <w:tr w:rsidR="00930979" w:rsidRPr="00FD1509" w14:paraId="0526D90E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7BB27F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FRP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11F9D4D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REM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7A2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E69A37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RT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5B07F3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H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63C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95C8F2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LF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EEBA38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2orf24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4BC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70DD551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LS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6178BE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VIM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2B7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4702D6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orf34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E8A929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0orf38</w:t>
            </w:r>
          </w:p>
        </w:tc>
      </w:tr>
      <w:tr w:rsidR="00930979" w:rsidRPr="00FD1509" w14:paraId="7B53EF93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E6196C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RT1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40E1F59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PM6B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26A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310C63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KC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591002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LFML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A4C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AC4B91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LDN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7FC995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PM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7CF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B8B1D6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MEM30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2F47E4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16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D6B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A4311C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CDC64B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A0EF83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0orf56</w:t>
            </w:r>
          </w:p>
        </w:tc>
      </w:tr>
      <w:tr w:rsidR="00930979" w:rsidRPr="00FD1509" w14:paraId="58C6443F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E1AC5B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IL1B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441F421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TXBP6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381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112300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ZBED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1CA6C5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MP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1F7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F405BA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SS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30A07F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UBB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5BD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142FD0B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R15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966201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R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A13F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80D672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24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53B8E1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6orf45</w:t>
            </w:r>
          </w:p>
        </w:tc>
      </w:tr>
      <w:tr w:rsidR="00930979" w:rsidRPr="00FD1509" w14:paraId="74634899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934FA7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XYD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10791E9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OV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4B2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A87A9A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0ORF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185268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YL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798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7FA3F9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H3YL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666F80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RPX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BCE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4FCA9E6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RT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B2B81C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BN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772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ECDCE1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H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8670CD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S</w:t>
            </w:r>
          </w:p>
        </w:tc>
      </w:tr>
      <w:tr w:rsidR="00930979" w:rsidRPr="00FD1509" w14:paraId="0CF5F47B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FE508E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KMT1B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3093280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GSF4B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C75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657378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RRC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AFA938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5A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9F8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7EC7A13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HF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B808F4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K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579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4DFEB3B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T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F416E9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N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5B0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27D73B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H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1CCE83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9orf19</w:t>
            </w:r>
          </w:p>
        </w:tc>
      </w:tr>
      <w:tr w:rsidR="00930979" w:rsidRPr="00FD1509" w14:paraId="1155F098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2B0CC6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CD2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639D79D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TSR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BCF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FFA233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TAP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A2668C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TGF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363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71EFF1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CN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B2C266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HN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7D6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7DDBA2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BM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03B582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XYD6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0F9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D0DB10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S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14D663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AP2</w:t>
            </w:r>
          </w:p>
        </w:tc>
      </w:tr>
      <w:tr w:rsidR="00930979" w:rsidRPr="00FD1509" w14:paraId="043E48F1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8FBB0B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XA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5AB6417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CNMA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500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03A2F8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JU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33F1C9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LEKHC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F47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4F07861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JUP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EB04A2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H2B3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37D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E80418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100A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95F56E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GF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A01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5CDC46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EACAM5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1F58D6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CL2</w:t>
            </w:r>
          </w:p>
        </w:tc>
      </w:tr>
      <w:tr w:rsidR="00930979" w:rsidRPr="00FD1509" w14:paraId="6E5182A9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480F29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S100A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41E71E5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DC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ABC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8619F4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L4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42914A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ZE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2A8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26B7CA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VAMP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099AC9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EPRE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173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50AA643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orf1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3D32D2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AP1L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151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B2A722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EACAM6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66A7D3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H11</w:t>
            </w:r>
          </w:p>
        </w:tc>
      </w:tr>
      <w:tr w:rsidR="00930979" w:rsidRPr="00FD1509" w14:paraId="07C35C04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80E80B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RT1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6F6C8E9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DGFRL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69A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5310EC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ER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0FD41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OR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1EE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21D5F4E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RT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822421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TV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B72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517854B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QO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056F2D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RC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977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553B81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GN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7CABD0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H2</w:t>
            </w:r>
          </w:p>
        </w:tc>
      </w:tr>
      <w:tr w:rsidR="00930979" w:rsidRPr="00FD1509" w14:paraId="3E2B854C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CADB31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AA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5EBC1E3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WNT5A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324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0F5586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GFBP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F4E6C5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GER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4E6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6EBBF3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orf10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D13BB5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OBP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8C9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2B4D299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OX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A42704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QKI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6AD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341E7D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KMT1B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268EBD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H4</w:t>
            </w:r>
          </w:p>
        </w:tc>
      </w:tr>
      <w:tr w:rsidR="00930979" w:rsidRPr="00FD1509" w14:paraId="1E5036C2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6A57C7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LK7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35A4C27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LEC3B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066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3F0AB2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YO1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2E3F70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HN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8FE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8063C6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RT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2483C4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KAP1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F34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4BAA78B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K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5E66F8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S4A4A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86D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6AE455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LDN4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6A7CC2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HN1</w:t>
            </w:r>
          </w:p>
        </w:tc>
      </w:tr>
      <w:tr w:rsidR="00930979" w:rsidRPr="00FD1509" w14:paraId="0AC3E8C4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6517FA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lastRenderedPageBreak/>
              <w:t>DSP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7F9BE97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b/>
                <w:color w:val="000000"/>
                <w:sz w:val="10"/>
                <w:szCs w:val="10"/>
              </w:rPr>
              <w:t>ABCA6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370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242BA7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AT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4F83B4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MP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CB2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00A148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SP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DC1514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GFB1I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2EB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E0604F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FF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7F95EA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CN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293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1E4853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LDN7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6D66A9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LDN11</w:t>
            </w:r>
          </w:p>
        </w:tc>
      </w:tr>
      <w:tr w:rsidR="00930979" w:rsidRPr="00FD1509" w14:paraId="2FC5A63B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8C56CB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IBRA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68E957B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8A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E52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12171D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WC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B1A18A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RAM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AC8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13B5341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S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99BA61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RPINE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0E2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5B6CF9A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LDN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EB1D6E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OX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487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2219EB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NKSR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ED3007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LIP3</w:t>
            </w:r>
          </w:p>
        </w:tc>
      </w:tr>
      <w:tr w:rsidR="00930979" w:rsidRPr="00FD1509" w14:paraId="27D45DDE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C86E68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KCZ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6E475CC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DNRA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28E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A91852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ZD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BAD20F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AGL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DB9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1655736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TGB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73886C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OAT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D2F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7B28055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PRC5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96138F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ECK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204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B8A987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NTNAP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F06ED8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MTM3</w:t>
            </w:r>
          </w:p>
        </w:tc>
      </w:tr>
      <w:tr w:rsidR="00930979" w:rsidRPr="00FD1509" w14:paraId="4E1497B2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921DC1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MEM30B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43058BB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ADS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B7A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367CA3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ZNF1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FC5B6A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NFAIP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55F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77D71BF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MPRSS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259115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5A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60C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2FBC2C7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JP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1020B5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K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36E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33D491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TAGE4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12AB2A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12A1</w:t>
            </w:r>
          </w:p>
        </w:tc>
      </w:tr>
      <w:tr w:rsidR="00930979" w:rsidRPr="00FD1509" w14:paraId="174028D4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70C582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NXA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7F9E13B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OXL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A3D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2A7C1C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NC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8C1A6F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REB3L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2A1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46DD44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SR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47646B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HFP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E16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500DCB8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RT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C45491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Y96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C64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04DB5C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APP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044B77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1A2</w:t>
            </w:r>
          </w:p>
        </w:tc>
      </w:tr>
      <w:tr w:rsidR="00930979" w:rsidRPr="00FD1509" w14:paraId="440BBF0D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36B0E9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I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0D1B1B2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BF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B93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B8B942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IAA18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C090F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GD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141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E5F919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ORL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361174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EP170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25A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78FC8B9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AP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B8375A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ZFPM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174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4F8102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ENND2D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B9090B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3A1</w:t>
            </w:r>
          </w:p>
        </w:tc>
      </w:tr>
      <w:tr w:rsidR="00930979" w:rsidRPr="00FD1509" w14:paraId="02097A51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1AD2D0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ZD52F1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3BA4BD6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RPINE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24A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F45028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SS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57E78B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AS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DA9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97307E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RHL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D03F6B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OPDC3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F91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2E8BBD3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KMT1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1E5EDA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SRP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B66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3F15BD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MKN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D5E344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4A1</w:t>
            </w:r>
          </w:p>
        </w:tc>
      </w:tr>
      <w:tr w:rsidR="00930979" w:rsidRPr="00FD1509" w14:paraId="1F44543C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0A6311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BXO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42B5497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AM26B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625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EB61E8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H2D3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BBD53F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NAJ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21E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2C03CDE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PL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8FFAE5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RPC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8CF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7C5F4E9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SRP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F56207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FEMP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83E9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0F5D3B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SC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1C8CBE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5A1</w:t>
            </w:r>
          </w:p>
        </w:tc>
      </w:tr>
      <w:tr w:rsidR="00930979" w:rsidRPr="00FD1509" w14:paraId="5868DE14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B60556B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HACTR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59B9B89F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GFBP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81E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0415CF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N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697E02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KN2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CDA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AA51E5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orf11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B89EE2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DELC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6CB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17918FC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UC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646BE2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RRES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DD9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D133BB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SP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5E6201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5A2</w:t>
            </w:r>
          </w:p>
        </w:tc>
      </w:tr>
      <w:tr w:rsidR="00930979" w:rsidRPr="00FD1509" w14:paraId="35915041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A1C7E0E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100P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421CC24B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OCK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7D9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51D6C4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IK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4D0299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CDC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CC5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1C5DFB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SPAN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F247AB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YL9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EB3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20E43E4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INT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F360FB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PRC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FAB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212998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HF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E992E4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L6A1</w:t>
            </w:r>
          </w:p>
        </w:tc>
      </w:tr>
      <w:tr w:rsidR="00930979" w:rsidRPr="00FD1509" w14:paraId="51B509E3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2C0AE1F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CND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54E4B34D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PP1R3C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7B3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0E702E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H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967903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NT5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6E1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522C705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AP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DDDD43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AG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982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7A8FE26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SRP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CEDA75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LEKHO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971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6C3346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LF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9BD641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PA4</w:t>
            </w:r>
          </w:p>
        </w:tc>
      </w:tr>
      <w:tr w:rsidR="00930979" w:rsidRPr="00FD1509" w14:paraId="2F0511B0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9493344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NTNAP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78407D75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LEKHG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F5D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7F8977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IAA088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6D774B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GFBP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6B1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0F095C2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PI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521B42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STL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813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CAF837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S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453F7B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GS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5FB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D8C558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LF5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BB94E7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TGF</w:t>
            </w:r>
          </w:p>
        </w:tc>
      </w:tr>
      <w:tr w:rsidR="00930979" w:rsidRPr="00FD1509" w14:paraId="4777FC16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0846593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B25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239B409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BLN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8C0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E5471F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RT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8A5A60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PM1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B12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119B6DF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OX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2D5BBC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XRA7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731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62FA3E1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PAP2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52C92F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13A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86F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A5D646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PN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BE1FB7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YBRD1</w:t>
            </w:r>
          </w:p>
        </w:tc>
      </w:tr>
      <w:tr w:rsidR="00930979" w:rsidRPr="00FD1509" w14:paraId="5CE2554F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10EB042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1ORF116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0B8CACC5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OC51334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BE6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FB1888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JB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8CE85D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ILIP1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865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1DBA728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RHGAP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4C9234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FPT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1A0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59028A6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EACAM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185A2E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JAM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9AC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42CCCF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PPK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5BFDF3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AB2</w:t>
            </w:r>
          </w:p>
        </w:tc>
      </w:tr>
      <w:tr w:rsidR="00930979" w:rsidRPr="00FD1509" w14:paraId="75151A2C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1EF90F0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PN3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0E982DD8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HST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653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BF0216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IAA00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63EBF5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DGF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52A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1852E00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11R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E687290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ECK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CB3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B25002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TC39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58306C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HRDL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8FE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3A5A24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RBB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4F665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FNA5</w:t>
            </w:r>
          </w:p>
        </w:tc>
      </w:tr>
      <w:tr w:rsidR="00930979" w:rsidRPr="00FD1509" w14:paraId="2C6DE7B1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59A07A4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JAP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4123E995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OPZ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CC2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DD8B18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ELSR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D1FA58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BX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97F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1AB9C4A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AD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3BA7C0E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MEFF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1E2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2B3045D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VOL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5F42A5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UBA1A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02C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22199A2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RP27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B3ADE4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IO2</w:t>
            </w:r>
          </w:p>
        </w:tc>
      </w:tr>
      <w:tr w:rsidR="00930979" w:rsidRPr="00FD1509" w14:paraId="2DBE6A47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F5E36FD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ZBED2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C70388A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AP1B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DB8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5348CC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11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C08D4D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YLT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A7A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2E01750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PX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8F372C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TRF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D89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1630F23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H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EC86F6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P1S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E3A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838C66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A2H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520287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KK3</w:t>
            </w:r>
          </w:p>
        </w:tc>
      </w:tr>
      <w:tr w:rsidR="00930979" w:rsidRPr="00FD1509" w14:paraId="67E13A40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CFFECF9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PD52L1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0132FBBB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OX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DE5F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C32A72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UP62C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E432A7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A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0EA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365C7E21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TSH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55F80D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C10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5543AB25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P1M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00996B7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YLK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B00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5585283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AAH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86222E2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LC1</w:t>
            </w:r>
          </w:p>
        </w:tc>
      </w:tr>
      <w:tr w:rsidR="00930979" w:rsidRPr="00FD1509" w14:paraId="725F2E2C" w14:textId="77777777" w:rsidTr="00930979">
        <w:trPr>
          <w:trHeight w:val="288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68496B8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11R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6796F924" w14:textId="77777777" w:rsidR="00930979" w:rsidRPr="00BB5D2C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BB5D2C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GL1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D44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D3CD82D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RPINB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23E002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P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AEC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1F762DF6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PR5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3CE0139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ACC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vAlign w:val="center"/>
            <w:hideMark/>
          </w:tcPr>
          <w:p w14:paraId="7E1EAD5A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EACAM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9ED4C14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DR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9B2C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70299CDB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AM110C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7736E68" w14:textId="77777777" w:rsidR="00930979" w:rsidRPr="00881DAD" w:rsidRDefault="00930979" w:rsidP="005334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881DAD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OCK10</w:t>
            </w:r>
          </w:p>
        </w:tc>
      </w:tr>
    </w:tbl>
    <w:p w14:paraId="487B3622" w14:textId="77777777" w:rsidR="005334DE" w:rsidRDefault="005334DE" w:rsidP="005334DE">
      <w:pPr>
        <w:rPr>
          <w:sz w:val="10"/>
          <w:szCs w:val="10"/>
        </w:rPr>
      </w:pPr>
    </w:p>
    <w:p w14:paraId="39D8A2C6" w14:textId="27A762D1" w:rsidR="00FD1509" w:rsidRPr="006141FE" w:rsidRDefault="003571F7" w:rsidP="00D53543">
      <w:r>
        <w:t xml:space="preserve">50 </w:t>
      </w:r>
      <w:r w:rsidR="00D53543">
        <w:t xml:space="preserve">E and M-specific </w:t>
      </w:r>
      <w:r w:rsidR="003E2255">
        <w:t xml:space="preserve">genes </w:t>
      </w:r>
      <w:r w:rsidR="00D53543">
        <w:t>signatures were derived from the indicated publications</w:t>
      </w:r>
      <w:r w:rsidR="00996A99">
        <w:t xml:space="preserve">. </w:t>
      </w:r>
      <w:r w:rsidR="00D53543">
        <w:t>E/M signature</w:t>
      </w:r>
      <w:r w:rsidR="00F76E1B">
        <w:t>s</w:t>
      </w:r>
      <w:r w:rsidR="00D53543">
        <w:t xml:space="preserve"> </w:t>
      </w:r>
      <w:r w:rsidR="00F76E1B">
        <w:t xml:space="preserve">are </w:t>
      </w:r>
      <w:r w:rsidR="00D53543">
        <w:t xml:space="preserve">a composite from the </w:t>
      </w:r>
      <w:r w:rsidR="00F76E1B">
        <w:t xml:space="preserve">respective </w:t>
      </w:r>
      <w:r w:rsidR="00D53543">
        <w:t xml:space="preserve">most extreme </w:t>
      </w:r>
      <w:r w:rsidR="00930979">
        <w:t>25</w:t>
      </w:r>
      <w:r w:rsidR="00D53543">
        <w:t xml:space="preserve"> E and </w:t>
      </w:r>
      <w:r w:rsidR="00930979">
        <w:t>25</w:t>
      </w:r>
      <w:r w:rsidR="003E2255">
        <w:t xml:space="preserve"> M genes. Bold genes amongst</w:t>
      </w:r>
      <w:r w:rsidR="00D53543">
        <w:t xml:space="preserve"> HMLER-derived E and M </w:t>
      </w:r>
      <w:r w:rsidR="003E2255">
        <w:t xml:space="preserve">signatures were amongst the genes used for single cell qPCR analysis. </w:t>
      </w:r>
    </w:p>
    <w:sectPr w:rsidR="00FD1509" w:rsidRPr="006141FE" w:rsidSect="006141F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8A3"/>
    <w:rsid w:val="00125D66"/>
    <w:rsid w:val="001930B6"/>
    <w:rsid w:val="0021200E"/>
    <w:rsid w:val="0025771D"/>
    <w:rsid w:val="002C7803"/>
    <w:rsid w:val="003571F7"/>
    <w:rsid w:val="003E2255"/>
    <w:rsid w:val="0043535E"/>
    <w:rsid w:val="004A46F2"/>
    <w:rsid w:val="005334DE"/>
    <w:rsid w:val="006141FE"/>
    <w:rsid w:val="00633C6C"/>
    <w:rsid w:val="00644287"/>
    <w:rsid w:val="0074285E"/>
    <w:rsid w:val="00881DAD"/>
    <w:rsid w:val="008B1BE7"/>
    <w:rsid w:val="00930979"/>
    <w:rsid w:val="00996A99"/>
    <w:rsid w:val="009D68A3"/>
    <w:rsid w:val="00A45ECD"/>
    <w:rsid w:val="00AF4705"/>
    <w:rsid w:val="00BB5D2C"/>
    <w:rsid w:val="00C82FB0"/>
    <w:rsid w:val="00D13F6F"/>
    <w:rsid w:val="00D53543"/>
    <w:rsid w:val="00E50EF7"/>
    <w:rsid w:val="00F76E1B"/>
    <w:rsid w:val="00F87746"/>
    <w:rsid w:val="00FD1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785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1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26E413-1784-4E62-ABF7-66B03CB15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n Ansgar Grosse-Wilde</dc:creator>
  <cp:keywords/>
  <dc:description/>
  <cp:lastModifiedBy>admin</cp:lastModifiedBy>
  <cp:revision>5</cp:revision>
  <dcterms:created xsi:type="dcterms:W3CDTF">2018-01-07T04:03:00Z</dcterms:created>
  <dcterms:modified xsi:type="dcterms:W3CDTF">2018-04-05T13:53:00Z</dcterms:modified>
</cp:coreProperties>
</file>